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15" w:type="dxa"/>
        <w:tblLook w:val="04A0" w:firstRow="1" w:lastRow="0" w:firstColumn="1" w:lastColumn="0" w:noHBand="0" w:noVBand="1"/>
      </w:tblPr>
      <w:tblGrid>
        <w:gridCol w:w="6317"/>
        <w:gridCol w:w="4217"/>
      </w:tblGrid>
      <w:tr w:rsidR="00794A8B" w:rsidRPr="001468EB" w:rsidTr="007331E9">
        <w:trPr>
          <w:gridAfter w:val="1"/>
          <w:wAfter w:w="5610" w:type="dxa"/>
          <w:trHeight w:val="300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897B88" w:rsidRDefault="00794A8B" w:rsidP="003A6BA0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</w:p>
          <w:p w:rsidR="00794A8B" w:rsidRPr="001468EB" w:rsidRDefault="00794A8B" w:rsidP="00876766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Table </w:t>
            </w:r>
            <w:r w:rsidR="00876766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794A8B" w:rsidRPr="001468EB" w:rsidTr="007331E9">
        <w:trPr>
          <w:trHeight w:val="300"/>
        </w:trPr>
        <w:tc>
          <w:tcPr>
            <w:tcW w:w="9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Default="00794A8B" w:rsidP="003A6BA0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Top 100 </w:t>
            </w:r>
            <w:r w:rsidR="0087676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first</w:t>
            </w:r>
            <w:bookmarkStart w:id="0" w:name="_GoBack"/>
            <w:bookmarkEnd w:id="0"/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authors based on weighted total citation </w:t>
            </w:r>
          </w:p>
          <w:tbl>
            <w:tblPr>
              <w:tblW w:w="10318" w:type="dxa"/>
              <w:tblLook w:val="04A0" w:firstRow="1" w:lastRow="0" w:firstColumn="1" w:lastColumn="0" w:noHBand="0" w:noVBand="1"/>
            </w:tblPr>
            <w:tblGrid>
              <w:gridCol w:w="2560"/>
              <w:gridCol w:w="925"/>
              <w:gridCol w:w="2360"/>
              <w:gridCol w:w="681"/>
              <w:gridCol w:w="711"/>
              <w:gridCol w:w="546"/>
              <w:gridCol w:w="815"/>
              <w:gridCol w:w="1720"/>
            </w:tblGrid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Author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Gender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Year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wTC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TC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FWCI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lang w:eastAsia="en-AU"/>
                    </w:rPr>
                    <w:t>total publications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Iossifov, Iva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6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65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6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iraud, Anne-Lise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6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05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0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inek, Marti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7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0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chafer, Dorothy P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3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9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kerboom, Jasper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5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onnelly, Christopher J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1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aliki, Marwan N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7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Lehmann, Sabrina M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7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utovsky, Oleg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3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akker, Arnold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1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lengel, Torste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0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6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6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Hickman, Suzanne E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atabe-Uchida, Mitsuko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8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6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ierdorf, Katri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1.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ontine, Thomas J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1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0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Zhang, Ye; Che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unkow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8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1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0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Taylor, Michael D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7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8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disen, Lind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4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Crary, John F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0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Hipp, Joerg F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4.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ulvy, Nicholas K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4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Usoskin, Dmitry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azzini, Ariel A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ettembre, Carmine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1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riciuc, An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2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annlowski, Udo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iological Psychiatr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2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ool, Marce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2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ias, Brian G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1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ontagne, Axe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0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lastRenderedPageBreak/>
                    <w:t>Kravitz, Alexxai V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9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3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Zamanian, Jennifer L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8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van Zessen, Ruud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6.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sh, Peter E. A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6.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Leech, Robert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5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cher, Jose U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4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1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iron, Veronique E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3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6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cLeod, David A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3.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Yu, Timothy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Cajigas, Ivan J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rienberger, Christine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2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Plavina, Tatian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2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astos, Andre Moraes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2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Lagier-Tourenne, Clotilde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1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auvageau, Marti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9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Iba, Michiyo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unkow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raemer, Moritz U. G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8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rettschneider, Johannes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8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e, Meng-Tse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7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app, Katharin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7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nobloch, H. Sophie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6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3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garwal, Vikram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6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0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Freischmidt, Axe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5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ordasiewicz, Holly B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4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albas, Minna D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4.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ack, Clifford R., Jr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4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2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Young, Kaylene M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4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.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tallah, Bassam V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3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arg, Abhishek D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Cole, Michael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1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teentoft, Catharin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1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Pigott, David M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0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7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osman, Conrado A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0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lastRenderedPageBreak/>
                    <w:t>Zarate, Carlos A., Jr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iological Psychiatr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Threlfell, Sarah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7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endell, Jerry R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7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Orenstein, Samantha J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7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heaton, William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6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Guo, Junjie U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6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ong-Anh Khuong-Quang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5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Zaki, Jami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5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oble, Kimberly G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5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4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ijas, James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PLoS Bi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4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7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6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Tan, Kelly R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2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Faber, Catharina G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2.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eplus, Rache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2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ouillot, David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PLoS Bi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2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Hughes, Ethan G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1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cLelland, Gian-Luc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MBO Journal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0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essler, Ronald C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iological Psychiatr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0.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Rodgers, Ali B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unkow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Journal of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Ziv, Yaniv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more, Monica R. P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e Jager, Philip L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5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Recasens, Ariadn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nnals of Neurolog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usiek, Erik S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4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7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5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rny, Danie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7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Paz, Jeanne T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5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.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Cole, Michael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4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2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O'Dushlaine, Colm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.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ojka, Dorothy K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.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2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Scheres, Sjors H. W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eLif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.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lami, Nael H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euron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Deisseroth, Kar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9.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6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Cannon, Tyrone D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Biological Psychiatry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.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6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12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lastRenderedPageBreak/>
                    <w:t>Sorge, Robert E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6.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.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Herrup, Karl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4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7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Reuss, David E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Acta Neuropathologica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9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Khodagholy, Dion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3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5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5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8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Tasic, Bosiljka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wo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3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10.0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4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8.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9</w:t>
                  </w:r>
                </w:p>
              </w:tc>
            </w:tr>
            <w:tr w:rsidR="007331E9" w:rsidRPr="005F6DEE" w:rsidTr="00994EBE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Hamid, Arif A.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man</w:t>
                  </w:r>
                </w:p>
              </w:tc>
              <w:tc>
                <w:tcPr>
                  <w:tcW w:w="2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Nature Neuroscience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2012</w:t>
                  </w:r>
                </w:p>
              </w:tc>
              <w:tc>
                <w:tcPr>
                  <w:tcW w:w="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.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3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5.6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1E9" w:rsidRPr="005F6DEE" w:rsidRDefault="007331E9" w:rsidP="007331E9">
                  <w:pPr>
                    <w:spacing w:line="240" w:lineRule="auto"/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</w:pPr>
                  <w:r w:rsidRPr="005F6DEE">
                    <w:rPr>
                      <w:rFonts w:eastAsia="Times New Roman"/>
                      <w:color w:val="000000"/>
                      <w:sz w:val="22"/>
                      <w:szCs w:val="22"/>
                      <w:lang w:eastAsia="en-AU"/>
                    </w:rPr>
                    <w:t>6</w:t>
                  </w:r>
                </w:p>
              </w:tc>
            </w:tr>
          </w:tbl>
          <w:p w:rsidR="007331E9" w:rsidRPr="001468EB" w:rsidRDefault="007331E9" w:rsidP="003A6BA0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</w:tbl>
    <w:p w:rsidR="00692A68" w:rsidRDefault="00692A68" w:rsidP="004B4E9C">
      <w:pPr>
        <w:spacing w:line="240" w:lineRule="auto"/>
        <w:rPr>
          <w:rFonts w:eastAsia="Times New Roman"/>
          <w:i/>
          <w:iCs/>
          <w:color w:val="000000"/>
          <w:sz w:val="22"/>
          <w:szCs w:val="22"/>
          <w:lang w:eastAsia="en-AU"/>
        </w:rPr>
      </w:pPr>
    </w:p>
    <w:p w:rsidR="006A1AD0" w:rsidRDefault="00692A68">
      <w:r w:rsidRPr="001468EB">
        <w:rPr>
          <w:rFonts w:eastAsia="Times New Roman"/>
          <w:i/>
          <w:iCs/>
          <w:color w:val="000000"/>
          <w:sz w:val="22"/>
          <w:szCs w:val="22"/>
          <w:lang w:eastAsia="en-AU"/>
        </w:rPr>
        <w:t>FWCI: field-weighted citation impact; TC: total citation; wTC; weighted total citation</w:t>
      </w:r>
    </w:p>
    <w:sectPr w:rsidR="006A1AD0" w:rsidSect="00794A8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MIEM E+ Gulliver RM">
    <w:altName w:val="Gulliver R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301EA"/>
    <w:multiLevelType w:val="hybridMultilevel"/>
    <w:tmpl w:val="C9485C98"/>
    <w:lvl w:ilvl="0" w:tplc="8190DB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3D4701"/>
    <w:multiLevelType w:val="hybridMultilevel"/>
    <w:tmpl w:val="440601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94C3A"/>
    <w:multiLevelType w:val="hybridMultilevel"/>
    <w:tmpl w:val="66C88E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13B2C"/>
    <w:multiLevelType w:val="hybridMultilevel"/>
    <w:tmpl w:val="66C88E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96D35"/>
    <w:multiLevelType w:val="hybridMultilevel"/>
    <w:tmpl w:val="A932517E"/>
    <w:lvl w:ilvl="0" w:tplc="B0D69EA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B72415"/>
    <w:multiLevelType w:val="hybridMultilevel"/>
    <w:tmpl w:val="FC944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D1268B"/>
    <w:multiLevelType w:val="hybridMultilevel"/>
    <w:tmpl w:val="66C88E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23780E"/>
    <w:multiLevelType w:val="hybridMultilevel"/>
    <w:tmpl w:val="1DC2FD24"/>
    <w:lvl w:ilvl="0" w:tplc="F65CEED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3241D3"/>
    <w:multiLevelType w:val="hybridMultilevel"/>
    <w:tmpl w:val="4164EFA2"/>
    <w:lvl w:ilvl="0" w:tplc="E94E1D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46A08"/>
    <w:multiLevelType w:val="hybridMultilevel"/>
    <w:tmpl w:val="F522DA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4"/>
  </w:num>
  <w:num w:numId="5">
    <w:abstractNumId w:val="8"/>
  </w:num>
  <w:num w:numId="6">
    <w:abstractNumId w:val="9"/>
  </w:num>
  <w:num w:numId="7">
    <w:abstractNumId w:val="5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A8B"/>
    <w:rsid w:val="00124F46"/>
    <w:rsid w:val="004B4E9C"/>
    <w:rsid w:val="00692A68"/>
    <w:rsid w:val="006A1AD0"/>
    <w:rsid w:val="007331E9"/>
    <w:rsid w:val="00794A8B"/>
    <w:rsid w:val="00876766"/>
    <w:rsid w:val="00B8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24B35"/>
  <w15:chartTrackingRefBased/>
  <w15:docId w15:val="{BCE2CF5C-3E76-43F9-BDC8-76397744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4A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A8B"/>
    <w:rPr>
      <w:color w:val="954F72"/>
      <w:u w:val="single"/>
    </w:rPr>
  </w:style>
  <w:style w:type="paragraph" w:customStyle="1" w:styleId="msonormal0">
    <w:name w:val="msonormal"/>
    <w:basedOn w:val="Normal"/>
    <w:rsid w:val="00794A8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6">
    <w:name w:val="xl66"/>
    <w:basedOn w:val="Normal"/>
    <w:rsid w:val="00794A8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7">
    <w:name w:val="xl67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8">
    <w:name w:val="xl68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lang w:eastAsia="en-AU"/>
    </w:rPr>
  </w:style>
  <w:style w:type="paragraph" w:customStyle="1" w:styleId="xl69">
    <w:name w:val="xl69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lang w:eastAsia="en-AU"/>
    </w:rPr>
  </w:style>
  <w:style w:type="paragraph" w:customStyle="1" w:styleId="xl70">
    <w:name w:val="xl70"/>
    <w:basedOn w:val="Normal"/>
    <w:rsid w:val="00794A8B"/>
    <w:pP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1">
    <w:name w:val="xl71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2">
    <w:name w:val="xl72"/>
    <w:basedOn w:val="Normal"/>
    <w:rsid w:val="00794A8B"/>
    <w:pP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3">
    <w:name w:val="xl73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7331E9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1E9"/>
    <w:rPr>
      <w:rFonts w:asciiTheme="minorHAnsi" w:hAnsiTheme="minorHAnsi" w:cstheme="minorBidi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331E9"/>
    <w:pPr>
      <w:ind w:left="720" w:firstLine="720"/>
      <w:contextualSpacing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styleId="CommentReference">
    <w:name w:val="annotation reference"/>
    <w:basedOn w:val="DefaultParagraphFont"/>
    <w:semiHidden/>
    <w:unhideWhenUsed/>
    <w:rsid w:val="007331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1E9"/>
    <w:pPr>
      <w:ind w:firstLine="720"/>
    </w:pPr>
    <w:rPr>
      <w:rFonts w:eastAsiaTheme="minorEastAsia"/>
      <w:b/>
      <w:bCs/>
      <w:kern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1E9"/>
    <w:rPr>
      <w:rFonts w:asciiTheme="minorHAnsi" w:eastAsiaTheme="minorEastAsia" w:hAnsiTheme="minorHAnsi" w:cstheme="minorBidi"/>
      <w:b/>
      <w:bCs/>
      <w:kern w:val="24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1E9"/>
    <w:pPr>
      <w:spacing w:line="240" w:lineRule="auto"/>
      <w:ind w:firstLine="720"/>
    </w:pPr>
    <w:rPr>
      <w:rFonts w:ascii="Segoe UI" w:eastAsiaTheme="minorEastAsia" w:hAnsi="Segoe UI" w:cs="Segoe UI"/>
      <w:kern w:val="24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E9"/>
    <w:rPr>
      <w:rFonts w:ascii="Segoe UI" w:eastAsiaTheme="minorEastAsia" w:hAnsi="Segoe UI" w:cs="Segoe UI"/>
      <w:kern w:val="24"/>
      <w:sz w:val="18"/>
      <w:szCs w:val="18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7331E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character" w:styleId="Emphasis">
    <w:name w:val="Emphasis"/>
    <w:basedOn w:val="DefaultParagraphFont"/>
    <w:uiPriority w:val="20"/>
    <w:qFormat/>
    <w:rsid w:val="007331E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331E9"/>
    <w:pPr>
      <w:ind w:firstLine="720"/>
      <w:jc w:val="center"/>
    </w:pPr>
    <w:rPr>
      <w:rFonts w:ascii="Calibri" w:eastAsiaTheme="minorEastAsia" w:hAnsi="Calibri" w:cstheme="minorBidi"/>
      <w:noProof/>
      <w:kern w:val="24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1E9"/>
    <w:rPr>
      <w:rFonts w:ascii="Calibri" w:eastAsiaTheme="minorEastAsia" w:hAnsi="Calibri" w:cstheme="minorBidi"/>
      <w:noProof/>
      <w:kern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7331E9"/>
    <w:pPr>
      <w:spacing w:line="240" w:lineRule="auto"/>
      <w:ind w:firstLine="720"/>
    </w:pPr>
    <w:rPr>
      <w:rFonts w:ascii="Calibri" w:eastAsiaTheme="minorEastAsia" w:hAnsi="Calibri" w:cstheme="minorBidi"/>
      <w:noProof/>
      <w:kern w:val="24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331E9"/>
    <w:rPr>
      <w:rFonts w:ascii="Calibri" w:eastAsiaTheme="minorEastAsia" w:hAnsi="Calibri" w:cstheme="minorBidi"/>
      <w:noProof/>
      <w:kern w:val="24"/>
      <w:lang w:val="en-US" w:eastAsia="ja-JP"/>
    </w:rPr>
  </w:style>
  <w:style w:type="paragraph" w:styleId="Title">
    <w:name w:val="Title"/>
    <w:basedOn w:val="Normal"/>
    <w:link w:val="TitleChar"/>
    <w:qFormat/>
    <w:rsid w:val="007331E9"/>
    <w:pPr>
      <w:spacing w:before="2400"/>
      <w:contextualSpacing/>
      <w:jc w:val="center"/>
    </w:pPr>
    <w:rPr>
      <w:rFonts w:asciiTheme="majorHAnsi" w:eastAsiaTheme="majorEastAsia" w:hAnsiTheme="majorHAnsi" w:cstheme="majorBidi"/>
      <w:kern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7331E9"/>
    <w:rPr>
      <w:rFonts w:asciiTheme="majorHAnsi" w:eastAsiaTheme="majorEastAsia" w:hAnsiTheme="majorHAnsi" w:cstheme="majorBidi"/>
      <w:kern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7331E9"/>
    <w:pPr>
      <w:tabs>
        <w:tab w:val="center" w:pos="4513"/>
        <w:tab w:val="right" w:pos="9026"/>
      </w:tabs>
      <w:spacing w:line="240" w:lineRule="auto"/>
      <w:ind w:firstLine="720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331E9"/>
    <w:rPr>
      <w:rFonts w:asciiTheme="minorHAnsi" w:eastAsiaTheme="minorEastAsia" w:hAnsiTheme="minorHAnsi" w:cstheme="minorBidi"/>
      <w:kern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331E9"/>
    <w:pPr>
      <w:tabs>
        <w:tab w:val="center" w:pos="4513"/>
        <w:tab w:val="right" w:pos="9026"/>
      </w:tabs>
      <w:spacing w:line="240" w:lineRule="auto"/>
      <w:ind w:firstLine="720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331E9"/>
    <w:rPr>
      <w:rFonts w:asciiTheme="minorHAnsi" w:eastAsiaTheme="minorEastAsia" w:hAnsiTheme="minorHAnsi" w:cstheme="minorBidi"/>
      <w:kern w:val="24"/>
      <w:lang w:val="en-US" w:eastAsia="ja-JP"/>
    </w:rPr>
  </w:style>
  <w:style w:type="character" w:styleId="Strong">
    <w:name w:val="Strong"/>
    <w:basedOn w:val="DefaultParagraphFont"/>
    <w:uiPriority w:val="22"/>
    <w:qFormat/>
    <w:rsid w:val="007331E9"/>
    <w:rPr>
      <w:b/>
      <w:bCs/>
    </w:rPr>
  </w:style>
  <w:style w:type="paragraph" w:customStyle="1" w:styleId="font5">
    <w:name w:val="font5"/>
    <w:basedOn w:val="Normal"/>
    <w:rsid w:val="007331E9"/>
    <w:pPr>
      <w:spacing w:before="100" w:beforeAutospacing="1" w:after="100" w:afterAutospacing="1" w:line="240" w:lineRule="auto"/>
    </w:pPr>
    <w:rPr>
      <w:rFonts w:eastAsia="Times New Roman"/>
      <w:color w:val="000000"/>
      <w:sz w:val="22"/>
      <w:szCs w:val="22"/>
      <w:lang w:eastAsia="en-AU"/>
    </w:rPr>
  </w:style>
  <w:style w:type="paragraph" w:customStyle="1" w:styleId="font6">
    <w:name w:val="font6"/>
    <w:basedOn w:val="Normal"/>
    <w:rsid w:val="007331E9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2"/>
      <w:szCs w:val="22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31E9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31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1">
    <w:name w:val="HTML Preformatted Char1"/>
    <w:basedOn w:val="DefaultParagraphFont"/>
    <w:uiPriority w:val="99"/>
    <w:semiHidden/>
    <w:rsid w:val="007331E9"/>
    <w:rPr>
      <w:rFonts w:ascii="Consolas" w:hAnsi="Consolas" w:cs="Consolas"/>
      <w:sz w:val="20"/>
      <w:szCs w:val="20"/>
    </w:rPr>
  </w:style>
  <w:style w:type="character" w:customStyle="1" w:styleId="gnkrckgcgsb">
    <w:name w:val="gnkrckgcgsb"/>
    <w:basedOn w:val="DefaultParagraphFont"/>
    <w:rsid w:val="007331E9"/>
  </w:style>
  <w:style w:type="paragraph" w:customStyle="1" w:styleId="SectionTitle">
    <w:name w:val="Section Title"/>
    <w:basedOn w:val="Normal"/>
    <w:next w:val="Normal"/>
    <w:uiPriority w:val="2"/>
    <w:qFormat/>
    <w:rsid w:val="007331E9"/>
    <w:pPr>
      <w:pageBreakBefore/>
      <w:jc w:val="center"/>
      <w:outlineLvl w:val="0"/>
    </w:pPr>
    <w:rPr>
      <w:rFonts w:asciiTheme="majorHAnsi" w:eastAsiaTheme="majorEastAsia" w:hAnsiTheme="majorHAnsi" w:cstheme="majorBidi"/>
      <w:kern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331E9"/>
  </w:style>
  <w:style w:type="paragraph" w:customStyle="1" w:styleId="Default">
    <w:name w:val="Default"/>
    <w:rsid w:val="007331E9"/>
    <w:pPr>
      <w:autoSpaceDE w:val="0"/>
      <w:autoSpaceDN w:val="0"/>
      <w:adjustRightInd w:val="0"/>
      <w:spacing w:line="240" w:lineRule="auto"/>
    </w:pPr>
    <w:rPr>
      <w:rFonts w:ascii="BMIEM E+ Gulliver RM" w:hAnsi="BMIEM E+ Gulliver RM" w:cs="BMIEM E+ Gulliver RM"/>
      <w:color w:val="000000"/>
    </w:rPr>
  </w:style>
  <w:style w:type="paragraph" w:customStyle="1" w:styleId="xl74">
    <w:name w:val="xl74"/>
    <w:basedOn w:val="Normal"/>
    <w:rsid w:val="007331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ee Vallence</dc:creator>
  <cp:keywords/>
  <dc:description/>
  <cp:lastModifiedBy>Ann-Maree Vallence</cp:lastModifiedBy>
  <cp:revision>4</cp:revision>
  <dcterms:created xsi:type="dcterms:W3CDTF">2019-06-18T06:56:00Z</dcterms:created>
  <dcterms:modified xsi:type="dcterms:W3CDTF">2019-06-18T06:58:00Z</dcterms:modified>
</cp:coreProperties>
</file>